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88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Fig. 1 GEO dataset preprocessing. (A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ene expression level of the dataset before batch effect correction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ene expression level of the dataset after batch effect correction. </w:t>
      </w:r>
    </w:p>
    <w:p>
      <w:pPr>
        <w:widowControl/>
        <w:spacing w:line="288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1 Genes associated with cGAS-STING pathway.</w:t>
      </w:r>
    </w:p>
    <w:p>
      <w:pPr>
        <w:widowControl/>
        <w:spacing w:line="288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S2 Pathway enrichment analysis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0N2Y2NWFiNTkzZDYwMDgxMDM3YmFkZjhjYWM4MDQifQ=="/>
  </w:docVars>
  <w:rsids>
    <w:rsidRoot w:val="00000000"/>
    <w:rsid w:val="019B1886"/>
    <w:rsid w:val="02581525"/>
    <w:rsid w:val="03A03184"/>
    <w:rsid w:val="040556DD"/>
    <w:rsid w:val="04185410"/>
    <w:rsid w:val="070D0B30"/>
    <w:rsid w:val="0AFA5870"/>
    <w:rsid w:val="0CEA36C2"/>
    <w:rsid w:val="0DEB5944"/>
    <w:rsid w:val="10B464C1"/>
    <w:rsid w:val="11C269BB"/>
    <w:rsid w:val="12543AB7"/>
    <w:rsid w:val="12A54313"/>
    <w:rsid w:val="14B922F8"/>
    <w:rsid w:val="1528122B"/>
    <w:rsid w:val="164D0F49"/>
    <w:rsid w:val="177C760C"/>
    <w:rsid w:val="17F10B85"/>
    <w:rsid w:val="189270E7"/>
    <w:rsid w:val="1BDB6FF7"/>
    <w:rsid w:val="1C984EE8"/>
    <w:rsid w:val="1CA7512B"/>
    <w:rsid w:val="1F106FB8"/>
    <w:rsid w:val="1F923E71"/>
    <w:rsid w:val="20895274"/>
    <w:rsid w:val="208F6602"/>
    <w:rsid w:val="20C20786"/>
    <w:rsid w:val="2164183D"/>
    <w:rsid w:val="221E7C3E"/>
    <w:rsid w:val="23711FEF"/>
    <w:rsid w:val="24DD793C"/>
    <w:rsid w:val="26A76454"/>
    <w:rsid w:val="29736AC1"/>
    <w:rsid w:val="29AC1FD3"/>
    <w:rsid w:val="2A4346E5"/>
    <w:rsid w:val="2AC60E73"/>
    <w:rsid w:val="2FB27C17"/>
    <w:rsid w:val="36CE3589"/>
    <w:rsid w:val="371B2546"/>
    <w:rsid w:val="37313B18"/>
    <w:rsid w:val="37BF7375"/>
    <w:rsid w:val="381B27FE"/>
    <w:rsid w:val="3A2F2590"/>
    <w:rsid w:val="3B3B31B7"/>
    <w:rsid w:val="3B950B19"/>
    <w:rsid w:val="3E012496"/>
    <w:rsid w:val="3E950E30"/>
    <w:rsid w:val="3E9A6446"/>
    <w:rsid w:val="3F3B19D7"/>
    <w:rsid w:val="3FA07A8C"/>
    <w:rsid w:val="418238EE"/>
    <w:rsid w:val="42C972FA"/>
    <w:rsid w:val="435272F0"/>
    <w:rsid w:val="43CA332A"/>
    <w:rsid w:val="442C5D93"/>
    <w:rsid w:val="444035EC"/>
    <w:rsid w:val="46C10A14"/>
    <w:rsid w:val="474358CD"/>
    <w:rsid w:val="494871CB"/>
    <w:rsid w:val="4A3E05CE"/>
    <w:rsid w:val="4CC72AFC"/>
    <w:rsid w:val="4D461C73"/>
    <w:rsid w:val="4D7E765F"/>
    <w:rsid w:val="4DB50BA7"/>
    <w:rsid w:val="4E962786"/>
    <w:rsid w:val="4ED11A10"/>
    <w:rsid w:val="514F30C0"/>
    <w:rsid w:val="531E0F9C"/>
    <w:rsid w:val="54120B01"/>
    <w:rsid w:val="54183C3E"/>
    <w:rsid w:val="54B576DE"/>
    <w:rsid w:val="565C2507"/>
    <w:rsid w:val="56786C15"/>
    <w:rsid w:val="582B2191"/>
    <w:rsid w:val="5BB701E0"/>
    <w:rsid w:val="5C5617A7"/>
    <w:rsid w:val="5DB744C7"/>
    <w:rsid w:val="5DF23751"/>
    <w:rsid w:val="630C7063"/>
    <w:rsid w:val="631F6D97"/>
    <w:rsid w:val="643E149E"/>
    <w:rsid w:val="65BF03BD"/>
    <w:rsid w:val="6646288C"/>
    <w:rsid w:val="66552ACF"/>
    <w:rsid w:val="673D3C8F"/>
    <w:rsid w:val="67801DCE"/>
    <w:rsid w:val="67F06A04"/>
    <w:rsid w:val="689A0C6D"/>
    <w:rsid w:val="6A2E5B11"/>
    <w:rsid w:val="6D007E61"/>
    <w:rsid w:val="6DC5678C"/>
    <w:rsid w:val="6EFF5CCE"/>
    <w:rsid w:val="72AC1CC9"/>
    <w:rsid w:val="73155AC0"/>
    <w:rsid w:val="733A5527"/>
    <w:rsid w:val="740C6EC3"/>
    <w:rsid w:val="76067942"/>
    <w:rsid w:val="767E1BCE"/>
    <w:rsid w:val="76C92E49"/>
    <w:rsid w:val="773504DF"/>
    <w:rsid w:val="77D23F80"/>
    <w:rsid w:val="7A910122"/>
    <w:rsid w:val="7B0703E4"/>
    <w:rsid w:val="7B51165F"/>
    <w:rsid w:val="7C014E34"/>
    <w:rsid w:val="7D342FE7"/>
    <w:rsid w:val="7DA4016C"/>
    <w:rsid w:val="7FD0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15:34:00Z</dcterms:created>
  <dc:creator>lenovo</dc:creator>
  <cp:lastModifiedBy>wangchen</cp:lastModifiedBy>
  <dcterms:modified xsi:type="dcterms:W3CDTF">2024-05-24T14:1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F59786B01DC4832A0E6FD209ADDE38F_12</vt:lpwstr>
  </property>
</Properties>
</file>